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0A65A" w14:textId="474CFFB9" w:rsidR="00987F25" w:rsidRPr="00C937D6" w:rsidRDefault="00987F25" w:rsidP="00987F25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987F2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5</w:t>
      </w:r>
      <w:r w:rsidR="00C937D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987F2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O analysis of differentially expressed mRNAs</w:t>
      </w:r>
    </w:p>
    <w:tbl>
      <w:tblPr>
        <w:tblW w:w="134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8595"/>
        <w:gridCol w:w="1275"/>
        <w:gridCol w:w="1134"/>
        <w:gridCol w:w="993"/>
      </w:tblGrid>
      <w:tr w:rsidR="00987F25" w:rsidRPr="00987F25" w14:paraId="3492FF0D" w14:textId="77777777" w:rsidTr="009C6C82">
        <w:trPr>
          <w:trHeight w:val="310"/>
        </w:trPr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A1E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ID</w:t>
            </w:r>
          </w:p>
        </w:tc>
        <w:tc>
          <w:tcPr>
            <w:tcW w:w="8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6738" w14:textId="4E2EFB49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na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9C73" w14:textId="56D5CB73" w:rsidR="00987F25" w:rsidRPr="00987F25" w:rsidRDefault="00336FC9" w:rsidP="00987F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bookmarkStart w:id="0" w:name="_GoBack"/>
            <w:bookmarkEnd w:id="0"/>
            <w:r w:rsidR="00987F25" w:rsidRPr="00987F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97B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D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C45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</w:tr>
      <w:tr w:rsidR="00987F25" w:rsidRPr="00987F25" w14:paraId="22EFCF8C" w14:textId="77777777" w:rsidTr="009C6C82">
        <w:trPr>
          <w:trHeight w:val="310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525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525</w:t>
            </w:r>
          </w:p>
        </w:tc>
        <w:tc>
          <w:tcPr>
            <w:tcW w:w="8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AB6C" w14:textId="511299EC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iogenesi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239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E-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BA5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E-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398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87F25" w:rsidRPr="00987F25" w14:paraId="65F89B46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4FA04D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281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698F49D" w14:textId="2E45EABB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ll molecule metabolic process</w:t>
            </w:r>
            <w:r w:rsid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softHyphen/>
            </w:r>
            <w:r w:rsid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softHyphen/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ED079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48526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E-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8DA4D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87F25" w:rsidRPr="00987F25" w14:paraId="6947772A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D69B2D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155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2AFF6103" w14:textId="0F4922B2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adhes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3987A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17050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3E-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28260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87F25" w:rsidRPr="00987F25" w14:paraId="265A7184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5B36EE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335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7FB39725" w14:textId="2ECF359C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ell migr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BA5BD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6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62AC5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E-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79450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87F25" w:rsidRPr="00987F25" w14:paraId="0651F962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6C1A98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411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7E923C78" w14:textId="1E3B5C51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26B4E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5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F74F7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AFAB7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987F25" w:rsidRPr="00987F25" w14:paraId="55DEA3ED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1D8CF8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179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59E97AE" w14:textId="56C5667C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forming growth factor beta receptor signaling pathwa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2DD10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95CE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5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2CDB1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87F25" w:rsidRPr="00987F25" w14:paraId="0FB6EDEC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943A45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666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1305B239" w14:textId="199486FB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onse to hypox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92E2C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32E1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5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DAC4A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87F25" w:rsidRPr="00987F25" w14:paraId="20C1B9CE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7D2338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881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60E9B40" w14:textId="2D50CE9E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ardiac muscle contraction by regulation of the release of sequestered calcium 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66D9D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0D78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5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19A45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987F25" w:rsidRPr="00987F25" w14:paraId="67EF8B85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301C96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198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698961D" w14:textId="4E3DE940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acellular matrix organiz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C3AFA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3565D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90C55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987F25" w:rsidRPr="00987F25" w14:paraId="5207535E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BC8634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978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1948AB6" w14:textId="42E5F349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ycogen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synthet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9A105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723B4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596F1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987F25" w:rsidRPr="00987F25" w14:paraId="6228E805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E1615B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150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04BDBC8" w14:textId="1132592B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3B5A7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8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09E2F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54FAD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987F25" w:rsidRPr="00987F25" w14:paraId="3E004300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659EBB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97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2B3EA5F" w14:textId="5CB717A1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 vessel remodel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332F2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A3DF0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B0DC4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987F25" w:rsidRPr="00987F25" w14:paraId="7AE77925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B17265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50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2270BE2" w14:textId="19B01787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cycle arres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FFB7F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424B6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53E79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987F25" w:rsidRPr="00987F25" w14:paraId="5C5AC660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D1F679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048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8D6F6E2" w14:textId="32EC93D8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us-host interac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CA17D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006CF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620B5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987F25" w:rsidRPr="00987F25" w14:paraId="42641B3D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17937A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022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259C9C7" w14:textId="0313A041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rly endosome to late endosome transpor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9EC0A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13C4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8159F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987F25" w:rsidRPr="00987F25" w14:paraId="207758B1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575BED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333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127031D" w14:textId="0D160196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some to lysosome transpor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AF548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4B064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3CAAF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987F25" w:rsidRPr="00987F25" w14:paraId="75542B62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D92300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2617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C4A53F1" w14:textId="759C6764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acellular matrix disassembl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8309A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1577D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A2A9A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987F25" w:rsidRPr="00987F25" w14:paraId="17E8FA8E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911512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508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86222A5" w14:textId="411EE5AC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olysi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D814F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93FB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FD3BB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987F25" w:rsidRPr="00987F25" w14:paraId="5F5EEBF8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FE0E4F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337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1BCA73B" w14:textId="7FDDC731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-cell adhes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68518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0DAD9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C9877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987F25" w:rsidRPr="00987F25" w14:paraId="2A9A9ABE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78F801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94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7316A30" w14:textId="0E8AA630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sitive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transcription from RNA polymerase II promot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C394F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37C12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F97F7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987F25" w:rsidRPr="00987F25" w14:paraId="41486A3D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82F479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9083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18D91F4E" w14:textId="07EDFE33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nched-chain amino acid catabol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92AB7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C8833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5EBB6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987F25" w:rsidRPr="00987F25" w14:paraId="43C1BD14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2206E6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285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137740E" w14:textId="66A9E09F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cell prolifer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6BF76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E2A3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A66D7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987F25" w:rsidRPr="00987F25" w14:paraId="18F0F3E5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A7F7C1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120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7C921D5" w14:textId="0FAED591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itochondrial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ectron transport, NADH to ubiquinon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238BF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BD8DA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EFEA0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987F25" w:rsidRPr="00987F25" w14:paraId="3447C23B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EC94F4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06936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BF2AA96" w14:textId="6420BDCD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cle contrac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87100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7F176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B217C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987F25" w:rsidRPr="00987F25" w14:paraId="3CE7E602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FF3121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199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B0A198D" w14:textId="3F06F007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llagen fibril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z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83399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47FE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EC00D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987F25" w:rsidRPr="00987F25" w14:paraId="1424FAC7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76FA84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511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1978590" w14:textId="28A419A8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iquitin-dependent protein catabol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EB89A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CA92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C3230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987F25" w:rsidRPr="00987F25" w14:paraId="552206C0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9B54F6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0012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BB300B8" w14:textId="529F5226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locomo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2F93C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45C3D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75E01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987F25" w:rsidRPr="00987F25" w14:paraId="631F2416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569E96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979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1B2B5B8D" w14:textId="603654D1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onse to oxidative str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63E8D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972C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E505D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987F25" w:rsidRPr="00987F25" w14:paraId="4FAC2ACA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CB8455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76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44A1E23" w14:textId="5C8B7521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ctin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link form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72E94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C03F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E1C76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987F25" w:rsidRPr="00987F25" w14:paraId="602C18FE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AF255D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336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DD3AD09" w14:textId="02E9818C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cell migr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A2184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890AE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73BD2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987F25" w:rsidRPr="00987F25" w14:paraId="67BA435D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6C7BF5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57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80411C6" w14:textId="63BA2889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agen catabol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2A900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E33D3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B16D4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987F25" w:rsidRPr="00987F25" w14:paraId="67899AC1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FB7295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26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0B8DCCB" w14:textId="6A512982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mall gtpase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ted signal transduc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FB45F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7F5F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64BBE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987F25" w:rsidRPr="00987F25" w14:paraId="6D565009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502D86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0900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79348550" w14:textId="41AC0A58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kocyte migr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EB3A1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11B5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21AF7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987F25" w:rsidRPr="00987F25" w14:paraId="26A8E5B2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3494C6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255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E04CAE2" w14:textId="597B80BC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lipid metabol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E8142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5AAE2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D8FE8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987F25" w:rsidRPr="00987F25" w14:paraId="68D896BE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880AC0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880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B54D553" w14:textId="7F660B3F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release of sequestered calcium ion into cytosol by sarcoplasmic reticulu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8894E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4AA1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1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BE4E8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987F25" w:rsidRPr="00987F25" w14:paraId="2984E267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81BEC3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91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241B0C1" w14:textId="55D11B6B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id transpor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26AD7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DA51E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1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85CFE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987F25" w:rsidRPr="00987F25" w14:paraId="3B55E51F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9EE400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977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741BA96E" w14:textId="244F904D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gen metabol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3FCD1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B7CA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DA5E0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987F25" w:rsidRPr="00987F25" w14:paraId="79BA8CE1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943A10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217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285E11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 differenti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19DF4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97035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6870C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987F25" w:rsidRPr="00987F25" w14:paraId="65735C35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4BB7BB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031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2786DFFF" w14:textId="3EEA021C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gulation of ryanodine-sensitive calcium-release channel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it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4C076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535D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AE515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987F25" w:rsidRPr="00987F25" w14:paraId="52ACC585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5A542C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506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7FFFD136" w14:textId="1E19DFD3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mycophenol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0A0DA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BAEEC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670EB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987F25" w:rsidRPr="00987F25" w14:paraId="6678C804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92251F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2262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4AF319E" w14:textId="301BCD2E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nephric glomerular mesangial cell proliferation involved in metanephros developm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0F5FC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DA25E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ED6CE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987F25" w:rsidRPr="00987F25" w14:paraId="1336AFC1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29E2E5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75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963FD12" w14:textId="1E22143C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ranching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phogenesis of an epithelial tub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F069F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1EEF9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D973A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987F25" w:rsidRPr="00987F25" w14:paraId="75BA74CD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40129A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066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2BA88BEB" w14:textId="69371F6B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apoptot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0C877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4E86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45402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987F25" w:rsidRPr="00987F25" w14:paraId="04EEDFB7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D1FC08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567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1628DB39" w14:textId="2E1D2020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ubiquitin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6EE2B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FB50A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51106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987F25" w:rsidRPr="00987F25" w14:paraId="64BBA937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B092DF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290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A356FAB" w14:textId="23503CBF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iratory electron transport chai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09AE2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6B603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5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5616F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987F25" w:rsidRPr="00987F25" w14:paraId="78F3B1DB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E57989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517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186C5FB" w14:textId="571205A9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cle organ developm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660D3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14F6E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3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51D20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987F25" w:rsidRPr="00987F25" w14:paraId="2721FB54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7FB11C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837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5E6A709" w14:textId="0B13F778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thelial to mesenchymal transi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A2DBA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7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0CE1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7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7FF68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987F25" w:rsidRPr="00987F25" w14:paraId="7573B994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DB38E4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30509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C65D53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P signaling pathwa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B18B4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38022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B734D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987F25" w:rsidRPr="00987F25" w14:paraId="092CA7BE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3A364E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05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E63527A" w14:textId="3C98C1D0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chondrion organiz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5FFAB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0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21597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727CD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987F25" w:rsidRPr="00987F25" w14:paraId="0B0D76BE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12BD0E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601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8FA268D" w14:textId="5E3304D8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sual percep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A5DA0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8DF4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8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89B5B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987F25" w:rsidRPr="00987F25" w14:paraId="692D84EE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E91062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5093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CA5E9AC" w14:textId="4FC9427D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onse to hyperox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024DB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6C445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8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8695C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987F25" w:rsidRPr="00987F25" w14:paraId="605DEB86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25185C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569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C865C5D" w14:textId="1D866645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terning of blood vessel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924EA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9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E0219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75EEF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987F25" w:rsidRPr="00987F25" w14:paraId="7C794DA5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E21538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641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2F8DAEA5" w14:textId="632EB75E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nitrogen compound metabol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71B28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0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BB76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1868C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987F25" w:rsidRPr="00987F25" w14:paraId="5E8BD753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4A4B69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375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DFD9E3D" w14:textId="5D9F4B25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density lipoprotein particle remodel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AC6CC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5768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31761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987F25" w:rsidRPr="00987F25" w14:paraId="4E1F9C4C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5D060D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596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16211D10" w14:textId="3DBF299F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 coagul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649E5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A696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4AAEC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987F25" w:rsidRPr="00987F25" w14:paraId="30CA2D9D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DBBFC8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3209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1FD4B179" w14:textId="1B89BABE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ac atrium morphogenesi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A9394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7868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C1B1A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987F25" w:rsidRPr="00987F25" w14:paraId="75C2E605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744ABD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3256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082103C" w14:textId="2A5F772C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gulation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 transcription from RNA polymerase II promoter involved in myocardial precursor cell differenti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B5843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D471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BBE81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987F25" w:rsidRPr="00987F25" w14:paraId="55272F32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0FF507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3273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DBFC338" w14:textId="5A1A4B9F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migration involved in endocardial cushion form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B1263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3008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0886C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 w:rsidR="00987F25" w:rsidRPr="00987F25" w14:paraId="641E5D0F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B4A862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5793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5086838" w14:textId="0611A2A8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sitive regulation of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nephric mesenchymal cell migration by platelet-derived growth factor receptor-beta signaling pathwa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930A1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6840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339D1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987F25" w:rsidRPr="00987F25" w14:paraId="35176AC1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BE5034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214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1BBAC9A7" w14:textId="3CB4A8FD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omerular mesangial cell developm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D6DB0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9D100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7BD13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987F25" w:rsidRPr="00987F25" w14:paraId="4E33C298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E67342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86001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8494F75" w14:textId="63C90052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gulation of cardiac muscle cell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on potentia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79FC5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D18DD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3B1F7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</w:tr>
      <w:tr w:rsidR="00987F25" w:rsidRPr="00987F25" w14:paraId="556A39DC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2BD264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512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1D730CBA" w14:textId="70DE7464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transforming growth factor beta receptor signaling pathwa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BBEA4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4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6795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8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38A04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987F25" w:rsidRPr="00987F25" w14:paraId="05800BCC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73A7F5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58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A342551" w14:textId="02EC888D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onse to nutri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885FC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D0315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2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017F5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987F25" w:rsidRPr="00987F25" w14:paraId="166B6421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C51520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981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76C38903" w14:textId="621C38C6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itochondrial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iratory chain complex I assembl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6C2F1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6D6D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7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7C3E3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987F25" w:rsidRPr="00987F25" w14:paraId="67B2ADE5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0ECF68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86091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DBB0C73" w14:textId="72F6B0E7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heart rate by cardiac conduc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D960B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60593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7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4C219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987F25" w:rsidRPr="00987F25" w14:paraId="7875D814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CC621E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165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81064FA" w14:textId="3E8F22BC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FEA98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5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BA90A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3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4C7D7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987F25" w:rsidRPr="00987F25" w14:paraId="250AFE19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BEF6AA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691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ADB7E62" w14:textId="399AE1E7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cholesterol transpor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8C36C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6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EBE4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3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76439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 w:rsidR="00987F25" w:rsidRPr="00987F25" w14:paraId="70ED6E70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1C2D88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6777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1AFA8067" w14:textId="788A8AFE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autophosphoryl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1CA77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154F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35BF0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</w:tr>
      <w:tr w:rsidR="00987F25" w:rsidRPr="00987F25" w14:paraId="2BC88F7E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FB2C02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661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782E04D" w14:textId="6FF9EF00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smooth muscle cell prolifer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E3CA0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2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CA698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3E301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 w:rsidR="00987F25" w:rsidRPr="00987F25" w14:paraId="29CBBCB3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835AF2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334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E8CADCD" w14:textId="1D8BCE81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icardium morphogenesi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F4746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217E1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EEEB7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987F25" w:rsidRPr="00987F25" w14:paraId="1181E044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812E6A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615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827ADBF" w14:textId="53E41479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trocyte cell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gr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4155C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366A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065F4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</w:tr>
      <w:tr w:rsidR="00987F25" w:rsidRPr="00987F25" w14:paraId="3B2E7557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E85506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60732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1B69F54E" w14:textId="3D8E8F60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inositol phosphate biosynthet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F4772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C918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B89B6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 w:rsidR="00987F25" w:rsidRPr="00987F25" w14:paraId="72CF6CB3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05869F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18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AE6F18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P catabol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CC304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657F3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CE563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 w:rsidR="00987F25" w:rsidRPr="00987F25" w14:paraId="717FC8A4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A8A099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508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C9F85CE" w14:textId="41DB6F28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autophag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DD0B6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0B208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4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EC623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</w:tr>
      <w:tr w:rsidR="00987F25" w:rsidRPr="00987F25" w14:paraId="26C03F5C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E41297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592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4E1D8F6" w14:textId="43BC7322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vascular endothelial growth factor stimul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4D177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899EE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4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A29F2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987F25" w:rsidRPr="00987F25" w14:paraId="77B0A6FF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84B7BF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329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2E0BBBB" w14:textId="36FAE321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junction assembl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8EC37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2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D472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5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CE9ED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987F25" w:rsidRPr="00987F25" w14:paraId="62666E9D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F037F5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122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43A275E" w14:textId="5583DA42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egative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transcription from RNA polymerase II promot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05226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8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05C0C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3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C179B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987F25" w:rsidRPr="00987F25" w14:paraId="5044AD26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EAE6BC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015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4699CF7" w14:textId="7498FABC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 circul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B78A3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7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3F568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9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E8139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  <w:tr w:rsidR="00987F25" w:rsidRPr="00987F25" w14:paraId="40417835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5B3591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477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7C6E3387" w14:textId="14FE2C46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migr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BBB04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65DBA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7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A92D7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 w:rsidR="00987F25" w:rsidRPr="00987F25" w14:paraId="06902952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AAD648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915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8F5FEEF" w14:textId="585B8260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ptot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41EEA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4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6CDEE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7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B0D96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987F25" w:rsidRPr="00987F25" w14:paraId="58E4E3C5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38DE26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456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533DC1E" w14:textId="6F6B7240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hypox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903C0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7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5C675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F512F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</w:tr>
      <w:tr w:rsidR="00987F25" w:rsidRPr="00987F25" w14:paraId="31A675D1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002E13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220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98612D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ch receptor process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8D3CC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5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1C8D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9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6256B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 w:rsidR="00987F25" w:rsidRPr="00987F25" w14:paraId="2958C612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A028EA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0326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2F2720DE" w14:textId="249206F3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chemotaxi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249EB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5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E9C9E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9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F4046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987F25" w:rsidRPr="00987F25" w14:paraId="5C845007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DB3694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4068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76DB4A65" w14:textId="45CE5800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phosphatidylinositol 3-kinase cascad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C1F0F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7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45F95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7B4EA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 w:rsidR="00987F25" w:rsidRPr="00987F25" w14:paraId="412C7F06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AFEF8C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2576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29ADB24" w14:textId="251D15E0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 degranul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D5965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2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F4A20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F7E58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</w:tr>
      <w:tr w:rsidR="00987F25" w:rsidRPr="00987F25" w14:paraId="2D76D896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311D80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283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E9886F7" w14:textId="21C67E39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prolifer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7E7B1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7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44CE2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1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A5ECB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</w:tr>
      <w:tr w:rsidR="00987F25" w:rsidRPr="00987F25" w14:paraId="0EC8CC39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35FBD7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457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AF58428" w14:textId="2ACFF165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fold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DBD64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0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7991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2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79C00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987F25" w:rsidRPr="00987F25" w14:paraId="7973F5D0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84F6DF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0666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2A3A6C9B" w14:textId="0A2A7782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chotomous subdivision of terminal units involved in salivary gland branch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6541E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2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E6C0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2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A3F17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987F25" w:rsidRPr="00987F25" w14:paraId="1E1A6C8D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0AA2F9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8606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BF16809" w14:textId="5B6609FC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ell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munication by electrical coupling involved in cardiac conduc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30FE8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2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26CE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2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3868D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987F25" w:rsidRPr="00987F25" w14:paraId="11355F94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6C3276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0412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7CB6D84" w14:textId="4E35A5A5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ntricular septum morphogenesi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35255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5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E7346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5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D2488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987F25" w:rsidRPr="00987F25" w14:paraId="5DB5972F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7A05FE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2027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E8BB7B2" w14:textId="2B6A291F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heart rat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1309E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7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6F752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6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ED2BC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987F25" w:rsidRPr="00987F25" w14:paraId="3F82DB6A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A75C5C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718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3307B98" w14:textId="134D3481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sitive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epithelial to mesenchymal transi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02411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7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73AF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6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EEC18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987F25" w:rsidRPr="00987F25" w14:paraId="19EC9B6E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A28520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28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17DF5280" w14:textId="2C053F39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ell prolifer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6CB35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281AD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3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99AF7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 w:rsidR="00987F25" w:rsidRPr="00987F25" w14:paraId="60C1C47D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5139DD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955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7C9ACA2B" w14:textId="0F6C1704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une respons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4AD2F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8D78C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8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5E17B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987F25" w:rsidRPr="00987F25" w14:paraId="7AD91540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49BE1E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4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B36235F" w14:textId="7D5C4224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-substrate junction assembl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F7E62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53CB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5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36E41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987F25" w:rsidRPr="00987F25" w14:paraId="78A086C7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51142B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96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2395A19" w14:textId="75750D50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agen biosynthet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422F0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3C18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5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F3BCD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 w:rsidR="00987F25" w:rsidRPr="00987F25" w14:paraId="7458C06C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15F781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6826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68F685F" w14:textId="7CB25D9F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protein export from nucle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A3BFB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FE494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5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4D664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</w:tr>
      <w:tr w:rsidR="00987F25" w:rsidRPr="00987F25" w14:paraId="169D56EB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BDAF64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51271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A2601BD" w14:textId="65D8413C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cellular component movem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1D9F9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0BF0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5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2D081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</w:tr>
      <w:tr w:rsidR="00987F25" w:rsidRPr="00987F25" w14:paraId="7C5D5B53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D1C3E2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86002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2F8839C7" w14:textId="51A05687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ardiac muscle cell action potential involved in contrac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1D4D3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27896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5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CFE3A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987F25" w:rsidRPr="00987F25" w14:paraId="2E98C21A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485814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893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0BE6B5F" w14:textId="005E5056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sitive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transcription, DNA-depend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29F3C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9F21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3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48F2D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987F25" w:rsidRPr="00987F25" w14:paraId="179ECBA4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55B286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278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52AB44B" w14:textId="5BAC48D1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cell cycl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535AC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5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CEE46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1D284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</w:tr>
      <w:tr w:rsidR="00987F25" w:rsidRPr="00987F25" w14:paraId="135B3D85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1F70D9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937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DD26BB2" w14:textId="6DC7A391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endothelial cell prolifer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7A6AD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5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60EE5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A4DA6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</w:tr>
      <w:tr w:rsidR="00987F25" w:rsidRPr="00987F25" w14:paraId="5A67326B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E53CF3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8108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04137C9" w14:textId="51360E35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yl-tyrosine phosphoryl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060CC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1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6458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6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462E3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</w:tr>
      <w:tr w:rsidR="00987F25" w:rsidRPr="00987F25" w14:paraId="3F944451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4060F4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7193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7842F65" w14:textId="273933DD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insic apoptotic signaling pathwa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1AF60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1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E520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6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7E83D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</w:tr>
      <w:tr w:rsidR="00987F25" w:rsidRPr="00987F25" w14:paraId="167A2F73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60DAB4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649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57059B9" w14:textId="5FCEAFAF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blast differenti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2ED80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9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1C1B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8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1115B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</w:tr>
      <w:tr w:rsidR="00987F25" w:rsidRPr="00987F25" w14:paraId="66764437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87B03D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418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24EA692" w14:textId="2B0A6F19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gulation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 transcription from RNA polymerase II promoter in response to hypox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58FE9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6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2CA32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3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7AF78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</w:tr>
      <w:tr w:rsidR="00987F25" w:rsidRPr="00987F25" w14:paraId="680E2F51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223D3E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260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13857AFF" w14:textId="345F0BC4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mechanical stimul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CC4AF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7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641C9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3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AA0F0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</w:tr>
      <w:tr w:rsidR="00987F25" w:rsidRPr="00987F25" w14:paraId="03DB78D3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33A18B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507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6D3A3C2" w14:textId="38FF192F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rt developm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3E43E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5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C02AD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3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387B3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</w:tr>
      <w:tr w:rsidR="00987F25" w:rsidRPr="00987F25" w14:paraId="418CB1F7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5B6DE9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3208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23861994" w14:textId="1EF65ABB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ac ventricle morphogenesi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900A9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5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F4570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3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BB2BD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</w:tr>
      <w:tr w:rsidR="00987F25" w:rsidRPr="00987F25" w14:paraId="5B51A242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D941DA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108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6438AF4" w14:textId="5ACF0638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te metabol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369E5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5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643D9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3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9B1A6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 w:rsidR="00987F25" w:rsidRPr="00987F25" w14:paraId="530B0DE2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5CAB5E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940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2CB28A9C" w14:textId="39EA36DD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xin metabol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7C550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5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D66C3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3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0189A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</w:tr>
      <w:tr w:rsidR="00987F25" w:rsidRPr="00987F25" w14:paraId="2D10D2FE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A2069B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800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7885ABA3" w14:textId="797125A4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e cross-linking via chondroitin 4-sulfate glycosaminoglyc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16719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5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10A4E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3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9396E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 w:rsidR="00987F25" w:rsidRPr="00987F25" w14:paraId="0DA2B0BB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97B212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298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3B3CEEE" w14:textId="06631A15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ina vasculature development in camera-type ey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163A6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5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CA84B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3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5316E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</w:tr>
      <w:tr w:rsidR="00987F25" w:rsidRPr="00987F25" w14:paraId="26F2E1C0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5629F5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0051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2388C426" w14:textId="5EF2F201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egative regulation of cell migration involved in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routing angiogenesi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D9A7F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5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D977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3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7920F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</w:tr>
      <w:tr w:rsidR="00987F25" w:rsidRPr="00987F25" w14:paraId="63C17A03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ECB4EC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259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89AF652" w14:textId="55DE2B8D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onse to starv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E89E8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8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75D3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60DB1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</w:tr>
      <w:tr w:rsidR="00987F25" w:rsidRPr="00987F25" w14:paraId="10B287CD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072A69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568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196D14F2" w14:textId="08FA7C6D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atin modific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C93C9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263AE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AFA0A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</w:tr>
      <w:tr w:rsidR="00987F25" w:rsidRPr="00987F25" w14:paraId="0DAC7C1D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C107D3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065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FA18F17" w14:textId="42F56264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apoptot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FB177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8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C0B76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3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47DB1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</w:tr>
      <w:tr w:rsidR="00987F25" w:rsidRPr="00987F25" w14:paraId="0EEA8C20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D2222F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528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11A3A9E2" w14:textId="720BBB5D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muscular junction developm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B9024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8C94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7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6DF20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</w:tr>
      <w:tr w:rsidR="00987F25" w:rsidRPr="00987F25" w14:paraId="4623351B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70E671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2593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E95B16C" w14:textId="2D63FA1A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ctive oxygen species metabol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C474C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C1738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7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7ABFF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</w:tr>
      <w:tr w:rsidR="00987F25" w:rsidRPr="00987F25" w14:paraId="0EFAA4B0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FB926A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355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0D0C7FFB" w14:textId="65AC8E49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onse to estradiol stimul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96733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9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CEACD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4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C9A63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 w:rsidR="00987F25" w:rsidRPr="00987F25" w14:paraId="33304B0C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08CAE9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168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701352C3" w14:textId="276B2B51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 activ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5AF69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8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B3643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4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18458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</w:tr>
      <w:tr w:rsidR="00987F25" w:rsidRPr="00987F25" w14:paraId="5152EAD6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EBBE0B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55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8A82EF5" w14:textId="4EF03622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ine catabol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1E577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0EC16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4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1F783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</w:tr>
      <w:tr w:rsidR="00987F25" w:rsidRPr="00987F25" w14:paraId="5A3FF10A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507E7F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26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B5A4C7D" w14:textId="397B9CC3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 junction assembl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3530F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A3B67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4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9AD08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</w:tr>
      <w:tr w:rsidR="00987F25" w:rsidRPr="00987F25" w14:paraId="63EC98EA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20EE67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5313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70AC81A0" w14:textId="0123E193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und healing, spreading of epidermal cell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F5D6E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1440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4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DC065B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</w:tr>
      <w:tr w:rsidR="00987F25" w:rsidRPr="00987F25" w14:paraId="66D473A2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6B32A4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895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226943B4" w14:textId="61267399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egative regulation of focal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esion assembl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57116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4475E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4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6C5A6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</w:tr>
      <w:tr w:rsidR="00987F25" w:rsidRPr="00987F25" w14:paraId="2EA4EA54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F650EB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31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2F2DF9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ch signaling involved in heart developm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78A4F6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5D239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4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2A665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</w:tr>
      <w:tr w:rsidR="00987F25" w:rsidRPr="00987F25" w14:paraId="59A1EDB4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7BE606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372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2D83FDC5" w14:textId="3F97E191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follicle-stimulating hormone stimul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AB3F9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25EB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4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E85F6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</w:tr>
      <w:tr w:rsidR="00987F25" w:rsidRPr="00987F25" w14:paraId="0EEBEF1A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428FE1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86069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23A78654" w14:textId="0889152B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undle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 His cell to Purkinje myocyte communic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D9082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B810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4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3121D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</w:tr>
      <w:tr w:rsidR="00987F25" w:rsidRPr="00987F25" w14:paraId="262E6285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C40828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0280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21DD3E5B" w14:textId="5E713E8D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alcium ion impor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ADE87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B50E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4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1A9E0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</w:tr>
      <w:tr w:rsidR="00987F25" w:rsidRPr="00987F25" w14:paraId="281B5B2A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C863D3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2000573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24E749F6" w14:textId="06BAA495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sitive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DNA biosynthet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0D3A2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DF26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4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C9C87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</w:tr>
      <w:tr w:rsidR="00987F25" w:rsidRPr="00987F25" w14:paraId="4B2CA1B8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C85120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2000810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8108F99" w14:textId="183BC9DB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gulation of tight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ction assembl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61B54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33BD4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4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CB1D3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</w:tr>
      <w:tr w:rsidR="00987F25" w:rsidRPr="00987F25" w14:paraId="6FEC5EC1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A44E86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031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1094D273" w14:textId="5FA2564F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transpor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5A322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0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42309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0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4E324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</w:tr>
      <w:tr w:rsidR="00987F25" w:rsidRPr="00987F25" w14:paraId="58902F4C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9FC077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5114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34B6B200" w14:textId="3843C943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idation-reduction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D78111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4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F458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9C7DB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</w:tr>
      <w:tr w:rsidR="00987F25" w:rsidRPr="00987F25" w14:paraId="2C59CF11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E73519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701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190D3B83" w14:textId="0561F7D7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 utero embryonic developm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B0D28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10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8958E3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4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23E01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</w:tr>
      <w:tr w:rsidR="00987F25" w:rsidRPr="00987F25" w14:paraId="430850BB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C6995CC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513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49A465B0" w14:textId="796ECCE3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sitive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BMP signaling pathwa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DDDBB7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2DFF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9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96AA1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</w:tr>
      <w:tr w:rsidR="00987F25" w:rsidRPr="00987F25" w14:paraId="6B1C7428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10DF2F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0301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7F2FEB09" w14:textId="4D701D3F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hydrogen peroxid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58C6A2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C91330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9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F1E64A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</w:tr>
      <w:tr w:rsidR="00987F25" w:rsidRPr="00987F25" w14:paraId="46E499C6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DA1031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10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65014E9E" w14:textId="7A424EFC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skeleton organiz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31F07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9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E3FD98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5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8498BF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</w:tr>
      <w:tr w:rsidR="00987F25" w:rsidRPr="00987F25" w14:paraId="36EA8691" w14:textId="77777777" w:rsidTr="009C6C82">
        <w:trPr>
          <w:trHeight w:val="31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AEC1839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169</w:t>
            </w:r>
          </w:p>
        </w:tc>
        <w:tc>
          <w:tcPr>
            <w:tcW w:w="8595" w:type="dxa"/>
            <w:shd w:val="clear" w:color="auto" w:fill="auto"/>
            <w:noWrap/>
            <w:vAlign w:val="center"/>
            <w:hideMark/>
          </w:tcPr>
          <w:p w14:paraId="5E6A0DA2" w14:textId="27969EEB" w:rsidR="00987F25" w:rsidRPr="00987F25" w:rsidRDefault="00B74A92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ransmembrane receptor protein tyrosine </w:t>
            </w:r>
            <w:r w:rsidR="00987F25"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nase signaling pathwa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99F245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F0028E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5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9ED1FD" w14:textId="77777777" w:rsidR="00987F25" w:rsidRPr="00987F25" w:rsidRDefault="00987F25" w:rsidP="00987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</w:tbl>
    <w:p w14:paraId="0673B32B" w14:textId="77777777" w:rsidR="00A81613" w:rsidRPr="00987F25" w:rsidRDefault="00A81613"/>
    <w:sectPr w:rsidR="00A81613" w:rsidRPr="00987F25" w:rsidSect="00987F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BEA978" w14:textId="77777777" w:rsidR="00796120" w:rsidRDefault="00796120" w:rsidP="00987F25">
      <w:r>
        <w:separator/>
      </w:r>
    </w:p>
  </w:endnote>
  <w:endnote w:type="continuationSeparator" w:id="0">
    <w:p w14:paraId="6AEA9489" w14:textId="77777777" w:rsidR="00796120" w:rsidRDefault="00796120" w:rsidP="00987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B32024" w14:textId="77777777" w:rsidR="00796120" w:rsidRDefault="00796120" w:rsidP="00987F25">
      <w:r>
        <w:separator/>
      </w:r>
    </w:p>
  </w:footnote>
  <w:footnote w:type="continuationSeparator" w:id="0">
    <w:p w14:paraId="6828E4F4" w14:textId="77777777" w:rsidR="00796120" w:rsidRDefault="00796120" w:rsidP="00987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F87"/>
    <w:rsid w:val="00336FC9"/>
    <w:rsid w:val="00796120"/>
    <w:rsid w:val="007F6543"/>
    <w:rsid w:val="00987F25"/>
    <w:rsid w:val="00996AD2"/>
    <w:rsid w:val="009C6C82"/>
    <w:rsid w:val="00A81613"/>
    <w:rsid w:val="00AC4F87"/>
    <w:rsid w:val="00B74A92"/>
    <w:rsid w:val="00C9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81A0A"/>
  <w15:chartTrackingRefBased/>
  <w15:docId w15:val="{6822D00F-6CCC-4803-838F-C8FB7A7BD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F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F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F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F2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87F2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87F25"/>
    <w:rPr>
      <w:color w:val="954F72"/>
      <w:u w:val="single"/>
    </w:rPr>
  </w:style>
  <w:style w:type="paragraph" w:customStyle="1" w:styleId="msonormal0">
    <w:name w:val="msonormal"/>
    <w:basedOn w:val="a"/>
    <w:rsid w:val="00987F2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87F2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987F2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87F2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87F2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987F2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987F2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87F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01</Words>
  <Characters>8561</Characters>
  <Application>Microsoft Office Word</Application>
  <DocSecurity>0</DocSecurity>
  <Lines>71</Lines>
  <Paragraphs>20</Paragraphs>
  <ScaleCrop>false</ScaleCrop>
  <Company/>
  <LinksUpToDate>false</LinksUpToDate>
  <CharactersWithSpaces>10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aiying</dc:creator>
  <cp:keywords/>
  <dc:description/>
  <cp:lastModifiedBy>Yang Kaiying</cp:lastModifiedBy>
  <cp:revision>6</cp:revision>
  <dcterms:created xsi:type="dcterms:W3CDTF">2019-08-24T10:07:00Z</dcterms:created>
  <dcterms:modified xsi:type="dcterms:W3CDTF">2019-08-24T10:27:00Z</dcterms:modified>
</cp:coreProperties>
</file>